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A2A09" w14:textId="5939FA35" w:rsidR="00E743A7" w:rsidRPr="00E743A7" w:rsidRDefault="00E743A7" w:rsidP="00E743A7">
      <w:pPr>
        <w:rPr>
          <w:rFonts w:asciiTheme="majorBidi" w:hAnsiTheme="majorBidi" w:cstheme="majorBidi"/>
          <w:sz w:val="24"/>
          <w:szCs w:val="24"/>
        </w:rPr>
      </w:pPr>
      <w:bookmarkStart w:id="0" w:name="_Hlk213428900"/>
      <w:r w:rsidRPr="00E743A7">
        <w:rPr>
          <w:rFonts w:asciiTheme="majorBidi" w:hAnsiTheme="majorBidi" w:cstheme="majorBidi"/>
          <w:sz w:val="24"/>
          <w:szCs w:val="24"/>
        </w:rPr>
        <w:t xml:space="preserve">Supplementary </w:t>
      </w:r>
      <w:bookmarkStart w:id="1" w:name="_Hlk216351037"/>
      <w:r w:rsidRPr="00E743A7">
        <w:rPr>
          <w:rFonts w:asciiTheme="majorBidi" w:hAnsiTheme="majorBidi" w:cstheme="majorBidi"/>
          <w:sz w:val="24"/>
          <w:szCs w:val="24"/>
        </w:rPr>
        <w:t xml:space="preserve">Table </w:t>
      </w:r>
      <w:r w:rsidR="00A63F7B">
        <w:rPr>
          <w:rFonts w:asciiTheme="majorBidi" w:hAnsiTheme="majorBidi" w:cstheme="majorBidi"/>
          <w:sz w:val="24"/>
          <w:szCs w:val="24"/>
        </w:rPr>
        <w:t>S</w:t>
      </w:r>
      <w:r w:rsidRPr="00E743A7">
        <w:rPr>
          <w:rFonts w:asciiTheme="majorBidi" w:hAnsiTheme="majorBidi" w:cstheme="majorBidi"/>
          <w:sz w:val="24"/>
          <w:szCs w:val="24"/>
        </w:rPr>
        <w:t>1</w:t>
      </w:r>
      <w:bookmarkEnd w:id="0"/>
      <w:r w:rsidRPr="00E743A7">
        <w:rPr>
          <w:rFonts w:asciiTheme="majorBidi" w:hAnsiTheme="majorBidi" w:cstheme="majorBidi"/>
          <w:sz w:val="24"/>
          <w:szCs w:val="24"/>
        </w:rPr>
        <w:t xml:space="preserve">. </w:t>
      </w:r>
      <w:bookmarkStart w:id="2" w:name="_Hlk213428940"/>
      <w:r w:rsidRPr="00E743A7">
        <w:rPr>
          <w:rFonts w:asciiTheme="majorBidi" w:hAnsiTheme="majorBidi" w:cstheme="majorBidi"/>
          <w:sz w:val="24"/>
          <w:szCs w:val="24"/>
        </w:rPr>
        <w:t xml:space="preserve">Differences in observed </w:t>
      </w:r>
      <w:r>
        <w:rPr>
          <w:rFonts w:asciiTheme="majorBidi" w:hAnsiTheme="majorBidi" w:cstheme="majorBidi"/>
          <w:sz w:val="24"/>
          <w:szCs w:val="24"/>
        </w:rPr>
        <w:t>alpha diversity differences</w:t>
      </w:r>
      <w:r w:rsidRPr="00E743A7">
        <w:rPr>
          <w:rFonts w:asciiTheme="majorBidi" w:hAnsiTheme="majorBidi" w:cstheme="majorBidi"/>
          <w:sz w:val="24"/>
          <w:szCs w:val="24"/>
        </w:rPr>
        <w:t xml:space="preserve"> </w:t>
      </w:r>
      <w:r w:rsidR="004E096B">
        <w:rPr>
          <w:rFonts w:asciiTheme="majorBidi" w:hAnsiTheme="majorBidi" w:cstheme="majorBidi"/>
          <w:sz w:val="24"/>
          <w:szCs w:val="24"/>
        </w:rPr>
        <w:t xml:space="preserve">in soil samples </w:t>
      </w:r>
      <w:r w:rsidRPr="00E743A7">
        <w:rPr>
          <w:rFonts w:asciiTheme="majorBidi" w:hAnsiTheme="majorBidi" w:cstheme="majorBidi"/>
          <w:sz w:val="24"/>
          <w:szCs w:val="24"/>
        </w:rPr>
        <w:t>between locations. Reported </w:t>
      </w:r>
      <w:r w:rsidRPr="00E743A7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E743A7">
        <w:rPr>
          <w:rFonts w:asciiTheme="majorBidi" w:hAnsiTheme="majorBidi" w:cstheme="majorBidi"/>
          <w:sz w:val="24"/>
          <w:szCs w:val="24"/>
        </w:rPr>
        <w:t>-values after Dunn tes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E743A7">
        <w:rPr>
          <w:rFonts w:asciiTheme="majorBidi" w:hAnsiTheme="majorBidi" w:cstheme="majorBidi"/>
          <w:sz w:val="24"/>
          <w:szCs w:val="24"/>
        </w:rPr>
        <w:t>(Kruskal-</w:t>
      </w:r>
      <w:proofErr w:type="gramStart"/>
      <w:r w:rsidRPr="00E743A7">
        <w:rPr>
          <w:rFonts w:asciiTheme="majorBidi" w:hAnsiTheme="majorBidi" w:cstheme="majorBidi"/>
          <w:sz w:val="24"/>
          <w:szCs w:val="24"/>
        </w:rPr>
        <w:t>Wallis</w:t>
      </w:r>
      <w:proofErr w:type="gramEnd"/>
      <w:r w:rsidRPr="00E743A7">
        <w:rPr>
          <w:rFonts w:asciiTheme="majorBidi" w:hAnsiTheme="majorBidi" w:cstheme="majorBidi"/>
          <w:sz w:val="24"/>
          <w:szCs w:val="24"/>
        </w:rPr>
        <w:t xml:space="preserve"> statistic, </w:t>
      </w:r>
      <w:r>
        <w:rPr>
          <w:rFonts w:asciiTheme="majorBidi" w:hAnsiTheme="majorBidi" w:cstheme="majorBidi"/>
          <w:sz w:val="24"/>
          <w:szCs w:val="24"/>
        </w:rPr>
        <w:t>KW</w:t>
      </w:r>
      <w:r w:rsidRPr="00E743A7">
        <w:rPr>
          <w:rFonts w:asciiTheme="majorBidi" w:hAnsiTheme="majorBidi" w:cstheme="majorBidi"/>
          <w:sz w:val="24"/>
          <w:szCs w:val="24"/>
        </w:rPr>
        <w:t> = 25.69, </w:t>
      </w:r>
      <w:r w:rsidRPr="00E743A7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 xml:space="preserve"> value</w:t>
      </w:r>
      <w:r w:rsidRPr="00E743A7">
        <w:rPr>
          <w:rFonts w:asciiTheme="majorBidi" w:hAnsiTheme="majorBidi" w:cstheme="majorBidi"/>
          <w:sz w:val="24"/>
          <w:szCs w:val="24"/>
        </w:rPr>
        <w:t> </w:t>
      </w:r>
      <w:r>
        <w:rPr>
          <w:rFonts w:asciiTheme="majorBidi" w:hAnsiTheme="majorBidi" w:cstheme="majorBidi"/>
          <w:sz w:val="24"/>
          <w:szCs w:val="24"/>
        </w:rPr>
        <w:t xml:space="preserve">&lt; </w:t>
      </w:r>
      <w:r w:rsidRPr="00E743A7">
        <w:rPr>
          <w:rFonts w:asciiTheme="majorBidi" w:hAnsiTheme="majorBidi" w:cstheme="majorBidi"/>
          <w:sz w:val="24"/>
          <w:szCs w:val="24"/>
        </w:rPr>
        <w:t>0.00</w:t>
      </w:r>
      <w:r>
        <w:rPr>
          <w:rFonts w:asciiTheme="majorBidi" w:hAnsiTheme="majorBidi" w:cstheme="majorBidi"/>
          <w:sz w:val="24"/>
          <w:szCs w:val="24"/>
        </w:rPr>
        <w:t>1</w:t>
      </w:r>
      <w:r w:rsidRPr="00E743A7">
        <w:rPr>
          <w:rFonts w:asciiTheme="majorBidi" w:hAnsiTheme="majorBidi" w:cstheme="majorBidi"/>
          <w:sz w:val="24"/>
          <w:szCs w:val="24"/>
        </w:rPr>
        <w:t>).</w:t>
      </w:r>
      <w:bookmarkEnd w:id="1"/>
      <w:bookmarkEnd w:id="2"/>
    </w:p>
    <w:p w14:paraId="5EF1A38D" w14:textId="77777777" w:rsidR="00E743A7" w:rsidRDefault="00E743A7">
      <w:pPr>
        <w:rPr>
          <w:sz w:val="10"/>
          <w:szCs w:val="10"/>
        </w:rPr>
      </w:pPr>
    </w:p>
    <w:tbl>
      <w:tblPr>
        <w:tblW w:w="82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0"/>
        <w:gridCol w:w="1435"/>
        <w:gridCol w:w="1146"/>
        <w:gridCol w:w="967"/>
        <w:gridCol w:w="1646"/>
      </w:tblGrid>
      <w:tr w:rsidR="00E743A7" w:rsidRPr="00E743A7" w14:paraId="73FBE017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1AE2D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Dunn's multiple comparisons test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3CF15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Mean rank diff.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C578F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Significant?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7D767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Summary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F44B6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Adjusted P Value</w:t>
            </w:r>
          </w:p>
        </w:tc>
      </w:tr>
      <w:tr w:rsidR="00E743A7" w:rsidRPr="00E743A7" w14:paraId="28137E78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0DACD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FCD vs. GMD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6BB79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5.80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32D200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EF097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0993C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E743A7" w:rsidRPr="00E743A7" w14:paraId="1FF6B8EE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79C1C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FCD vs. LMD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CA1D5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10.83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9430C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4DCE99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B6FA4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E743A7" w:rsidRPr="00E743A7" w14:paraId="3B70E149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135DC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FCD vs. LR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C29FD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26.33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3AC6C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A7916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41044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1183</w:t>
            </w:r>
          </w:p>
        </w:tc>
      </w:tr>
      <w:tr w:rsidR="00E743A7" w:rsidRPr="00E743A7" w14:paraId="423DEDAB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F8C87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FCD vs. QNL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EFD2B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32.08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34AA3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33E43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*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84B4E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0181</w:t>
            </w:r>
          </w:p>
        </w:tc>
      </w:tr>
      <w:tr w:rsidR="00E743A7" w:rsidRPr="00E743A7" w14:paraId="7733480B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38D1D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FCD vs. TC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98321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26.83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84A8D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0DA97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EA4C0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1017</w:t>
            </w:r>
          </w:p>
        </w:tc>
      </w:tr>
      <w:tr w:rsidR="00E743A7" w:rsidRPr="00E743A7" w14:paraId="52F28387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FB63A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GMD vs. LMD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E75A9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16.63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49CC6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F4399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A14575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E743A7" w:rsidRPr="00E743A7" w14:paraId="71D8301B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CACC8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GMD vs. LR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D4D39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32.13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385202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EE972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*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EA8A3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0147</w:t>
            </w:r>
          </w:p>
        </w:tc>
      </w:tr>
      <w:tr w:rsidR="00E743A7" w:rsidRPr="00E743A7" w14:paraId="3A9AF831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A732C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GMD vs. QNL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12019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37.88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93301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671A0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**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1CCD0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0015</w:t>
            </w:r>
          </w:p>
        </w:tc>
      </w:tr>
      <w:tr w:rsidR="00E743A7" w:rsidRPr="00E743A7" w14:paraId="700E0639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304538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GMD vs. TC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C51E1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32.63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E0B16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Yes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3C4FD7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*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FC6E4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0122</w:t>
            </w:r>
          </w:p>
        </w:tc>
      </w:tr>
      <w:tr w:rsidR="00E743A7" w:rsidRPr="00E743A7" w14:paraId="28873E69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19A09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LMD vs. LR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F49AC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15.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35BB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C36A7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977D8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E743A7" w:rsidRPr="00E743A7" w14:paraId="1B8E8DEB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20AAC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LMD vs. QNL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06218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21.25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004FE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C48AE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D3532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0.4386</w:t>
            </w:r>
          </w:p>
        </w:tc>
      </w:tr>
      <w:tr w:rsidR="00E743A7" w:rsidRPr="00E743A7" w14:paraId="5A96B27B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7202D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LMD vs. TC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A33D8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16.0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3A29D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21CE7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BA8C6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E743A7" w:rsidRPr="00E743A7" w14:paraId="592DFF26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4A10F1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LR vs. QNL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8DBD8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5.7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6D5B3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0DA8A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CC7E9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E743A7" w:rsidRPr="00E743A7" w14:paraId="36347D77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235E9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LR vs. TC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B1511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-0.500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41CD1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270A5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820F1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  <w:tr w:rsidR="00E743A7" w:rsidRPr="00E743A7" w14:paraId="2EE23B71" w14:textId="77777777" w:rsidTr="00E743A7">
        <w:tc>
          <w:tcPr>
            <w:tcW w:w="30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E15C0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  QNL vs. TC</w:t>
            </w:r>
          </w:p>
        </w:tc>
        <w:tc>
          <w:tcPr>
            <w:tcW w:w="143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52039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5.250</w:t>
            </w:r>
          </w:p>
        </w:tc>
        <w:tc>
          <w:tcPr>
            <w:tcW w:w="11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1EA65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o</w:t>
            </w:r>
          </w:p>
        </w:tc>
        <w:tc>
          <w:tcPr>
            <w:tcW w:w="967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A0DAB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ns</w:t>
            </w:r>
          </w:p>
        </w:tc>
        <w:tc>
          <w:tcPr>
            <w:tcW w:w="164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B1F08" w14:textId="77777777" w:rsidR="00E743A7" w:rsidRPr="00E743A7" w:rsidRDefault="00E743A7" w:rsidP="00E743A7">
            <w:pPr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</w:pPr>
            <w:r w:rsidRPr="00E743A7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val="en-US"/>
                <w14:ligatures w14:val="none"/>
              </w:rPr>
              <w:t>&gt;0.9999</w:t>
            </w:r>
          </w:p>
        </w:tc>
      </w:tr>
    </w:tbl>
    <w:p w14:paraId="13A1B47B" w14:textId="77777777" w:rsidR="00E743A7" w:rsidRDefault="00E743A7">
      <w:pPr>
        <w:rPr>
          <w:sz w:val="10"/>
          <w:szCs w:val="10"/>
        </w:rPr>
      </w:pPr>
    </w:p>
    <w:p w14:paraId="2FC97C38" w14:textId="77777777" w:rsidR="00E743A7" w:rsidRDefault="00E743A7">
      <w:pPr>
        <w:rPr>
          <w:sz w:val="10"/>
          <w:szCs w:val="10"/>
        </w:rPr>
      </w:pPr>
    </w:p>
    <w:p w14:paraId="48C54287" w14:textId="77777777" w:rsidR="004F6D19" w:rsidRPr="004F6D19" w:rsidRDefault="004F6D19" w:rsidP="004F6D19">
      <w:pPr>
        <w:rPr>
          <w:sz w:val="10"/>
          <w:szCs w:val="10"/>
        </w:rPr>
      </w:pPr>
    </w:p>
    <w:sectPr w:rsidR="004F6D19" w:rsidRPr="004F6D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4D7"/>
    <w:rsid w:val="0002738D"/>
    <w:rsid w:val="00107A16"/>
    <w:rsid w:val="00144735"/>
    <w:rsid w:val="001662FA"/>
    <w:rsid w:val="00186C28"/>
    <w:rsid w:val="001A5761"/>
    <w:rsid w:val="001D1954"/>
    <w:rsid w:val="00262C80"/>
    <w:rsid w:val="002C05D4"/>
    <w:rsid w:val="003634C1"/>
    <w:rsid w:val="00427BD3"/>
    <w:rsid w:val="00486CB4"/>
    <w:rsid w:val="004D20BB"/>
    <w:rsid w:val="004E096B"/>
    <w:rsid w:val="004F6D19"/>
    <w:rsid w:val="0053093D"/>
    <w:rsid w:val="00547611"/>
    <w:rsid w:val="0055633F"/>
    <w:rsid w:val="00563A94"/>
    <w:rsid w:val="00627A9D"/>
    <w:rsid w:val="0064485C"/>
    <w:rsid w:val="006807BC"/>
    <w:rsid w:val="0068392C"/>
    <w:rsid w:val="006B4167"/>
    <w:rsid w:val="006C4EB8"/>
    <w:rsid w:val="00755F88"/>
    <w:rsid w:val="008074D7"/>
    <w:rsid w:val="00815171"/>
    <w:rsid w:val="008268C4"/>
    <w:rsid w:val="008337BF"/>
    <w:rsid w:val="00923820"/>
    <w:rsid w:val="00985570"/>
    <w:rsid w:val="009A2284"/>
    <w:rsid w:val="009F27B5"/>
    <w:rsid w:val="00A63F7B"/>
    <w:rsid w:val="00AF0DF6"/>
    <w:rsid w:val="00B6027B"/>
    <w:rsid w:val="00C25FF5"/>
    <w:rsid w:val="00C32819"/>
    <w:rsid w:val="00C95003"/>
    <w:rsid w:val="00CE7138"/>
    <w:rsid w:val="00DE0D51"/>
    <w:rsid w:val="00E17240"/>
    <w:rsid w:val="00E743A7"/>
    <w:rsid w:val="00F256BE"/>
    <w:rsid w:val="00F62F60"/>
    <w:rsid w:val="00FD0403"/>
    <w:rsid w:val="00FE0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6EA0C8"/>
  <w15:chartTrackingRefBased/>
  <w15:docId w15:val="{06AB646D-3314-43B3-AFFE-BB33DCB5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74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4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4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4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4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4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4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4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4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4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4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4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4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4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4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4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4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4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74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4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4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74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74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4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74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74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4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4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74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3A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B416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4167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F0D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69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675</Characters>
  <Application>Microsoft Office Word</Application>
  <DocSecurity>0</DocSecurity>
  <Lines>5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 Sadeghi</dc:creator>
  <cp:keywords/>
  <dc:description/>
  <cp:lastModifiedBy>Javad Sadeghi</cp:lastModifiedBy>
  <cp:revision>2</cp:revision>
  <dcterms:created xsi:type="dcterms:W3CDTF">2025-12-11T19:35:00Z</dcterms:created>
  <dcterms:modified xsi:type="dcterms:W3CDTF">2025-12-11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1d38650dcf0ac52adc61a45fb1af714017ff00df7600591c8c5aaad5118033</vt:lpwstr>
  </property>
</Properties>
</file>